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36B7C" w14:textId="1C2B9109" w:rsidR="00BD54D9" w:rsidRPr="004F6767" w:rsidRDefault="0084273D">
      <w:pPr>
        <w:rPr>
          <w:rFonts w:ascii="Times" w:hAnsi="Times"/>
        </w:rPr>
      </w:pPr>
      <w:r w:rsidRPr="004F6767">
        <w:rPr>
          <w:rFonts w:ascii="Times" w:hAnsi="Times"/>
        </w:rPr>
        <w:t>Supplementary Material</w:t>
      </w:r>
      <w:r w:rsidR="00634EED" w:rsidRPr="004F6767">
        <w:rPr>
          <w:rFonts w:ascii="Times" w:hAnsi="Times"/>
        </w:rPr>
        <w:t xml:space="preserve"> S2. List of diffe</w:t>
      </w:r>
      <w:r w:rsidR="00E57692" w:rsidRPr="004F6767">
        <w:rPr>
          <w:rFonts w:ascii="Times" w:hAnsi="Times"/>
        </w:rPr>
        <w:t xml:space="preserve">rentially expressed transcripts with annotation found </w:t>
      </w:r>
      <w:r w:rsidR="00634EED" w:rsidRPr="004F6767">
        <w:rPr>
          <w:rFonts w:ascii="Times" w:hAnsi="Times"/>
        </w:rPr>
        <w:t xml:space="preserve">in gill tissue </w:t>
      </w:r>
      <w:r w:rsidR="00E57692" w:rsidRPr="004F6767">
        <w:rPr>
          <w:rFonts w:ascii="Times" w:hAnsi="Times"/>
        </w:rPr>
        <w:t>showing</w:t>
      </w:r>
      <w:r w:rsidR="00634EED" w:rsidRPr="004F6767">
        <w:rPr>
          <w:rFonts w:ascii="Times" w:hAnsi="Times"/>
        </w:rPr>
        <w:t xml:space="preserve"> an expression change greater than 100</w:t>
      </w:r>
      <w:r w:rsidR="003F0E31" w:rsidRPr="004F6767">
        <w:rPr>
          <w:rFonts w:ascii="Times" w:hAnsi="Times"/>
        </w:rPr>
        <w:t>-fold</w:t>
      </w:r>
      <w:r w:rsidR="00634EED" w:rsidRPr="004F6767">
        <w:rPr>
          <w:rFonts w:ascii="Times" w:hAnsi="Times"/>
        </w:rPr>
        <w:t xml:space="preserve"> (|logFC| &gt; 2)</w:t>
      </w:r>
      <w:r w:rsidR="00F05DFA" w:rsidRPr="004F6767">
        <w:rPr>
          <w:rFonts w:ascii="Times" w:hAnsi="Times"/>
        </w:rPr>
        <w:t xml:space="preserve"> in the microarray analysis</w:t>
      </w:r>
      <w:r w:rsidR="00634EED" w:rsidRPr="004F6767">
        <w:rPr>
          <w:rFonts w:ascii="Times" w:hAnsi="Times"/>
        </w:rPr>
        <w:t>.</w:t>
      </w:r>
    </w:p>
    <w:p w14:paraId="7D5B6003" w14:textId="77777777" w:rsidR="00634EED" w:rsidRPr="004F6767" w:rsidRDefault="00634EED">
      <w:pPr>
        <w:rPr>
          <w:rFonts w:ascii="Times" w:hAnsi="Times"/>
        </w:rPr>
      </w:pPr>
      <w:bookmarkStart w:id="0" w:name="_GoBack"/>
      <w:bookmarkEnd w:id="0"/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8014"/>
        <w:gridCol w:w="846"/>
      </w:tblGrid>
      <w:tr w:rsidR="00634EED" w:rsidRPr="004F6767" w14:paraId="70ED5317" w14:textId="77777777" w:rsidTr="00634EED">
        <w:trPr>
          <w:trHeight w:val="300"/>
        </w:trPr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504" w14:textId="77777777" w:rsidR="00634EED" w:rsidRPr="004F6767" w:rsidRDefault="00634EED" w:rsidP="00634EE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UPREGULATED</w:t>
            </w:r>
          </w:p>
        </w:tc>
      </w:tr>
      <w:tr w:rsidR="00634EED" w:rsidRPr="004F6767" w14:paraId="3DBC3590" w14:textId="77777777" w:rsidTr="00634EED">
        <w:trPr>
          <w:trHeight w:val="300"/>
        </w:trPr>
        <w:tc>
          <w:tcPr>
            <w:tcW w:w="8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994FC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57CA9" w14:textId="77777777" w:rsidR="00634EED" w:rsidRPr="004F6767" w:rsidRDefault="00634EED" w:rsidP="00634E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b/>
                <w:bCs/>
                <w:color w:val="000000"/>
              </w:rPr>
              <w:t>logFC</w:t>
            </w:r>
          </w:p>
        </w:tc>
      </w:tr>
      <w:tr w:rsidR="00634EED" w:rsidRPr="004F6767" w14:paraId="7269DFD5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FAACD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actin type-1 partial [Ostrea eduli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88458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4.52</w:t>
            </w:r>
          </w:p>
        </w:tc>
      </w:tr>
      <w:tr w:rsidR="00634EED" w:rsidRPr="004F6767" w14:paraId="1EEE5748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39A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mytimacin-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34A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3.47</w:t>
            </w:r>
          </w:p>
        </w:tc>
      </w:tr>
      <w:tr w:rsidR="00634EED" w:rsidRPr="004F6767" w14:paraId="03C5726B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71DE1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hypothetical protein CGI_10003274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20779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2.47</w:t>
            </w:r>
          </w:p>
        </w:tc>
      </w:tr>
      <w:tr w:rsidR="00634EED" w:rsidRPr="004F6767" w14:paraId="6367066E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4F5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bcl2 adenovirus e1b 19-kd protein-interacti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CCA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2.43</w:t>
            </w:r>
          </w:p>
        </w:tc>
      </w:tr>
      <w:tr w:rsidR="00634EED" w:rsidRPr="004F6767" w14:paraId="5992C828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E9AE2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hypothetical protein CGI_10026086 [Crassostrea gigas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38794F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2.27</w:t>
            </w:r>
          </w:p>
        </w:tc>
      </w:tr>
      <w:tr w:rsidR="00634EED" w:rsidRPr="004F6767" w14:paraId="4246018F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C0E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vitelline envelope zona pellucida domain 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A03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2.09</w:t>
            </w:r>
          </w:p>
        </w:tc>
      </w:tr>
      <w:tr w:rsidR="00634EED" w:rsidRPr="004F6767" w14:paraId="0304F6C5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B694D5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c-type lectin domain family 4 member 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78669B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2.03</w:t>
            </w:r>
          </w:p>
        </w:tc>
      </w:tr>
      <w:tr w:rsidR="00634EED" w:rsidRPr="004F6767" w14:paraId="61665632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85B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784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634EED" w:rsidRPr="004F6767" w14:paraId="12C111BA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4CD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0E2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634EED" w:rsidRPr="004F6767" w14:paraId="6F17F12B" w14:textId="77777777" w:rsidTr="00634EED">
        <w:trPr>
          <w:trHeight w:val="300"/>
        </w:trPr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B4F6" w14:textId="77777777" w:rsidR="00634EED" w:rsidRPr="004F6767" w:rsidRDefault="00634EED" w:rsidP="00634EE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DOWNREGULATED</w:t>
            </w:r>
          </w:p>
        </w:tc>
      </w:tr>
      <w:tr w:rsidR="00634EED" w:rsidRPr="004F6767" w14:paraId="055D49C2" w14:textId="77777777" w:rsidTr="00634EED">
        <w:trPr>
          <w:trHeight w:val="300"/>
        </w:trPr>
        <w:tc>
          <w:tcPr>
            <w:tcW w:w="8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BFA7B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4FDE7" w14:textId="77777777" w:rsidR="00634EED" w:rsidRPr="004F6767" w:rsidRDefault="00634EED" w:rsidP="00634EE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b/>
                <w:bCs/>
                <w:color w:val="000000"/>
              </w:rPr>
              <w:t>logFC</w:t>
            </w:r>
          </w:p>
        </w:tc>
      </w:tr>
      <w:tr w:rsidR="00634EED" w:rsidRPr="004F6767" w14:paraId="47F98124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E34BD9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rna-binding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E1C2C3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2.08</w:t>
            </w:r>
          </w:p>
        </w:tc>
      </w:tr>
      <w:tr w:rsidR="00634EED" w:rsidRPr="004F6767" w14:paraId="5376ABC6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4CC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probable small nuclear ribonucleoprotein sm d2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C455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2.25</w:t>
            </w:r>
          </w:p>
        </w:tc>
      </w:tr>
      <w:tr w:rsidR="00634EED" w:rsidRPr="004F6767" w14:paraId="29698D74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89BEE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histone 3-lik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2BA81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2.25</w:t>
            </w:r>
          </w:p>
        </w:tc>
      </w:tr>
      <w:tr w:rsidR="00634EED" w:rsidRPr="004F6767" w14:paraId="39F9909C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386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apextrin-lik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DC7E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2.72</w:t>
            </w:r>
          </w:p>
        </w:tc>
      </w:tr>
      <w:tr w:rsidR="00634EED" w:rsidRPr="004F6767" w14:paraId="10E2FB6C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D8B69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kif21a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A13B7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2.87</w:t>
            </w:r>
          </w:p>
        </w:tc>
      </w:tr>
      <w:tr w:rsidR="00634EED" w:rsidRPr="004F6767" w14:paraId="4412873C" w14:textId="77777777" w:rsidTr="00634EED">
        <w:trPr>
          <w:trHeight w:val="300"/>
        </w:trPr>
        <w:tc>
          <w:tcPr>
            <w:tcW w:w="8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40A97" w14:textId="77777777" w:rsidR="00634EED" w:rsidRPr="004F6767" w:rsidRDefault="00634EED" w:rsidP="00634EED">
            <w:pPr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vitelline membrane outer layer protein 1 homolo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A73113" w14:textId="77777777" w:rsidR="00634EED" w:rsidRPr="004F6767" w:rsidRDefault="00634EED" w:rsidP="00634EED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4F6767">
              <w:rPr>
                <w:rFonts w:ascii="Times" w:eastAsia="Times New Roman" w:hAnsi="Times" w:cs="Times New Roman"/>
                <w:color w:val="000000"/>
              </w:rPr>
              <w:t>-3.59</w:t>
            </w:r>
          </w:p>
        </w:tc>
      </w:tr>
    </w:tbl>
    <w:p w14:paraId="15DAE0C4" w14:textId="77777777" w:rsidR="00634EED" w:rsidRPr="004F6767" w:rsidRDefault="00634EED">
      <w:pPr>
        <w:rPr>
          <w:rFonts w:ascii="Times" w:hAnsi="Times"/>
        </w:rPr>
      </w:pPr>
    </w:p>
    <w:p w14:paraId="08ED7C20" w14:textId="77777777" w:rsidR="00634EED" w:rsidRPr="004F6767" w:rsidRDefault="00634EED">
      <w:pPr>
        <w:rPr>
          <w:rFonts w:ascii="Times" w:hAnsi="Times"/>
        </w:rPr>
      </w:pPr>
    </w:p>
    <w:sectPr w:rsidR="00634EED" w:rsidRPr="004F6767" w:rsidSect="001638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EED"/>
    <w:rsid w:val="00163899"/>
    <w:rsid w:val="003F0E31"/>
    <w:rsid w:val="004828CE"/>
    <w:rsid w:val="004F6767"/>
    <w:rsid w:val="00634EED"/>
    <w:rsid w:val="0084273D"/>
    <w:rsid w:val="00BD54D9"/>
    <w:rsid w:val="00E57692"/>
    <w:rsid w:val="00F0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82B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E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EE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</dc:creator>
  <cp:keywords/>
  <dc:description/>
  <cp:lastModifiedBy>Chema Eirin-Lopez</cp:lastModifiedBy>
  <cp:revision>4</cp:revision>
  <dcterms:created xsi:type="dcterms:W3CDTF">2015-08-21T16:32:00Z</dcterms:created>
  <dcterms:modified xsi:type="dcterms:W3CDTF">2015-10-30T20:00:00Z</dcterms:modified>
</cp:coreProperties>
</file>